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37508" w14:textId="77777777" w:rsidR="00DE3D13" w:rsidRDefault="00DE3D13" w:rsidP="00DE3D13">
      <w:pPr>
        <w:rPr>
          <w:b/>
        </w:rPr>
      </w:pPr>
      <w:bookmarkStart w:id="0" w:name="_GoBack"/>
      <w:r w:rsidRPr="00F648DA">
        <w:rPr>
          <w:b/>
        </w:rPr>
        <w:t xml:space="preserve">Table S4. </w:t>
      </w:r>
      <w:r w:rsidR="005B7EEA" w:rsidRPr="005B7EEA">
        <w:rPr>
          <w:b/>
        </w:rPr>
        <w:t>Quantitative comparisons of the articles referred to in the discussion</w:t>
      </w:r>
    </w:p>
    <w:tbl>
      <w:tblPr>
        <w:tblStyle w:val="ListTable6Colorful"/>
        <w:tblpPr w:leftFromText="181" w:rightFromText="181" w:vertAnchor="text" w:horzAnchor="margin" w:tblpX="-714" w:tblpY="1"/>
        <w:tblW w:w="10501" w:type="dxa"/>
        <w:tblLayout w:type="fixed"/>
        <w:tblLook w:val="04A0" w:firstRow="1" w:lastRow="0" w:firstColumn="1" w:lastColumn="0" w:noHBand="0" w:noVBand="1"/>
      </w:tblPr>
      <w:tblGrid>
        <w:gridCol w:w="567"/>
        <w:gridCol w:w="1053"/>
        <w:gridCol w:w="602"/>
        <w:gridCol w:w="1180"/>
        <w:gridCol w:w="1680"/>
        <w:gridCol w:w="872"/>
        <w:gridCol w:w="1984"/>
        <w:gridCol w:w="2563"/>
      </w:tblGrid>
      <w:tr w:rsidR="00AC41DA" w14:paraId="331C4CA9" w14:textId="77777777" w:rsidTr="00622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bookmarkEnd w:id="0"/>
          <w:p w14:paraId="7B7D9A54" w14:textId="77777777" w:rsidR="00DE3D13" w:rsidRDefault="00DE3D13" w:rsidP="006B7EBD">
            <w:pPr>
              <w:ind w:right="-113"/>
            </w:pPr>
            <w:r>
              <w:t>Ref. number</w:t>
            </w:r>
          </w:p>
        </w:tc>
        <w:tc>
          <w:tcPr>
            <w:tcW w:w="1053" w:type="dxa"/>
          </w:tcPr>
          <w:p w14:paraId="1C969469" w14:textId="49276278" w:rsidR="00DE3D13" w:rsidRDefault="006B7EBD" w:rsidP="006B7EBD">
            <w:pPr>
              <w:ind w:firstLine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rst a</w:t>
            </w:r>
            <w:r w:rsidR="00DE3D13">
              <w:t>uthor</w:t>
            </w:r>
          </w:p>
        </w:tc>
        <w:tc>
          <w:tcPr>
            <w:tcW w:w="602" w:type="dxa"/>
          </w:tcPr>
          <w:p w14:paraId="57C8386A" w14:textId="77777777" w:rsidR="00DE3D13" w:rsidRDefault="00DE3D13" w:rsidP="006B7EBD">
            <w:pPr>
              <w:ind w:right="-1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180" w:type="dxa"/>
          </w:tcPr>
          <w:p w14:paraId="37292428" w14:textId="77777777" w:rsidR="00DE3D13" w:rsidRDefault="00DE3D13" w:rsidP="006B7EBD">
            <w:pPr>
              <w:ind w:right="-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articipants</w:t>
            </w:r>
          </w:p>
        </w:tc>
        <w:tc>
          <w:tcPr>
            <w:tcW w:w="1680" w:type="dxa"/>
          </w:tcPr>
          <w:p w14:paraId="405CF0B7" w14:textId="77777777" w:rsidR="00DE3D13" w:rsidRDefault="00DE3D13" w:rsidP="006B7EBD">
            <w:pPr>
              <w:ind w:right="-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description</w:t>
            </w:r>
          </w:p>
        </w:tc>
        <w:tc>
          <w:tcPr>
            <w:tcW w:w="872" w:type="dxa"/>
          </w:tcPr>
          <w:p w14:paraId="488B82AF" w14:textId="77777777" w:rsidR="00DE3D13" w:rsidRDefault="005B7EEA" w:rsidP="006B7EBD">
            <w:pPr>
              <w:ind w:right="-1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DE3D13">
              <w:t>utcome</w:t>
            </w:r>
            <w:r>
              <w:t>s</w:t>
            </w:r>
          </w:p>
        </w:tc>
        <w:tc>
          <w:tcPr>
            <w:tcW w:w="1984" w:type="dxa"/>
          </w:tcPr>
          <w:p w14:paraId="2B214420" w14:textId="77777777" w:rsidR="00DE3D13" w:rsidRDefault="005B7EEA" w:rsidP="006B7EBD">
            <w:pPr>
              <w:ind w:right="-1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DE3D13">
              <w:t>redictors</w:t>
            </w:r>
          </w:p>
        </w:tc>
        <w:tc>
          <w:tcPr>
            <w:tcW w:w="2563" w:type="dxa"/>
          </w:tcPr>
          <w:p w14:paraId="363F3D38" w14:textId="06F96E50" w:rsidR="00DE3D13" w:rsidRDefault="004755C8" w:rsidP="006B7EBD">
            <w:pPr>
              <w:ind w:right="-1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ndings</w:t>
            </w:r>
          </w:p>
        </w:tc>
      </w:tr>
      <w:tr w:rsidR="00AC41DA" w14:paraId="65A65443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FB5B587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21</w:t>
            </w:r>
          </w:p>
        </w:tc>
        <w:tc>
          <w:tcPr>
            <w:tcW w:w="1053" w:type="dxa"/>
          </w:tcPr>
          <w:p w14:paraId="5901D67B" w14:textId="77777777" w:rsidR="00DE3D13" w:rsidRDefault="00DE3D13" w:rsidP="005B7EEA">
            <w:pPr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4E3">
              <w:rPr>
                <w:rFonts w:ascii="Calibri" w:hAnsi="Calibri" w:cs="Calibri"/>
                <w:noProof/>
                <w:szCs w:val="24"/>
              </w:rPr>
              <w:t>Hori</w:t>
            </w:r>
            <w:r>
              <w:rPr>
                <w:rFonts w:ascii="Calibri" w:hAnsi="Calibri" w:cs="Calibri"/>
                <w:noProof/>
                <w:szCs w:val="24"/>
              </w:rPr>
              <w:t xml:space="preserve"> </w:t>
            </w:r>
          </w:p>
        </w:tc>
        <w:tc>
          <w:tcPr>
            <w:tcW w:w="602" w:type="dxa"/>
          </w:tcPr>
          <w:p w14:paraId="368E0FBD" w14:textId="77777777" w:rsidR="00DE3D13" w:rsidRDefault="00DE3D13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</w:tc>
        <w:tc>
          <w:tcPr>
            <w:tcW w:w="1180" w:type="dxa"/>
          </w:tcPr>
          <w:p w14:paraId="02FEA473" w14:textId="77777777" w:rsidR="00DE3D13" w:rsidRDefault="00DE3D13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680" w:type="dxa"/>
          </w:tcPr>
          <w:p w14:paraId="7DF77AA2" w14:textId="77777777" w:rsidR="0095521B" w:rsidRDefault="00DE3D13" w:rsidP="0095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0 MDD </w:t>
            </w:r>
            <w:r w:rsidR="00A9245C">
              <w:t>individuals</w:t>
            </w:r>
            <w:r w:rsidR="0095521B">
              <w:t>,</w:t>
            </w:r>
          </w:p>
          <w:p w14:paraId="1A28952A" w14:textId="77777777" w:rsidR="00DE3D13" w:rsidRDefault="00DE3D13" w:rsidP="0095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non-depressed</w:t>
            </w:r>
            <w:r w:rsidR="00A9245C">
              <w:t xml:space="preserve"> individuals</w:t>
            </w:r>
          </w:p>
        </w:tc>
        <w:tc>
          <w:tcPr>
            <w:tcW w:w="872" w:type="dxa"/>
          </w:tcPr>
          <w:p w14:paraId="21EF1D7D" w14:textId="77777777" w:rsidR="00DE3D13" w:rsidRPr="005B7EEA" w:rsidRDefault="00DE3D13" w:rsidP="00A525FE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7EEA">
              <w:t>SCID</w:t>
            </w:r>
            <w:r w:rsidR="00595C6E" w:rsidRPr="005B7EEA">
              <w:t>-I</w:t>
            </w:r>
          </w:p>
        </w:tc>
        <w:tc>
          <w:tcPr>
            <w:tcW w:w="1984" w:type="dxa"/>
          </w:tcPr>
          <w:p w14:paraId="6D4B04D9" w14:textId="77777777" w:rsidR="00DE3D13" w:rsidRDefault="00DE3D13" w:rsidP="00622C62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graphy-based (MESOR, amplitude, acrophase), sleep diary</w:t>
            </w:r>
          </w:p>
        </w:tc>
        <w:tc>
          <w:tcPr>
            <w:tcW w:w="2563" w:type="dxa"/>
          </w:tcPr>
          <w:p w14:paraId="7205DAC3" w14:textId="77777777" w:rsidR="00DE3D13" w:rsidRDefault="00DE3D13" w:rsidP="00397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Pr="003206B9">
              <w:t xml:space="preserve">ower MESOR and more fragmented sleep </w:t>
            </w:r>
            <w:r w:rsidR="00397159">
              <w:t>significantly predicted MDD diagnosis</w:t>
            </w:r>
          </w:p>
        </w:tc>
      </w:tr>
      <w:tr w:rsidR="00DE3D13" w14:paraId="78023651" w14:textId="77777777" w:rsidTr="00622C62">
        <w:trPr>
          <w:trHeight w:val="1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8FB7E0F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30</w:t>
            </w:r>
          </w:p>
        </w:tc>
        <w:tc>
          <w:tcPr>
            <w:tcW w:w="1053" w:type="dxa"/>
          </w:tcPr>
          <w:p w14:paraId="231FD89F" w14:textId="77777777" w:rsidR="00DE3D13" w:rsidRDefault="00DE3D13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6D58">
              <w:t>Maglione</w:t>
            </w:r>
            <w:proofErr w:type="spellEnd"/>
            <w:r>
              <w:t xml:space="preserve"> </w:t>
            </w:r>
          </w:p>
        </w:tc>
        <w:tc>
          <w:tcPr>
            <w:tcW w:w="602" w:type="dxa"/>
          </w:tcPr>
          <w:p w14:paraId="17C61711" w14:textId="77777777" w:rsidR="00DE3D13" w:rsidRDefault="00DE3D13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</w:t>
            </w:r>
          </w:p>
        </w:tc>
        <w:tc>
          <w:tcPr>
            <w:tcW w:w="1180" w:type="dxa"/>
          </w:tcPr>
          <w:p w14:paraId="256FAFB5" w14:textId="77777777" w:rsidR="00DE3D13" w:rsidRDefault="00DE3D13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0</w:t>
            </w:r>
          </w:p>
        </w:tc>
        <w:tc>
          <w:tcPr>
            <w:tcW w:w="1680" w:type="dxa"/>
          </w:tcPr>
          <w:p w14:paraId="48B48600" w14:textId="77777777" w:rsidR="00DE3D13" w:rsidRDefault="00DE3D13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B96D58">
              <w:t>ommunity-dwelling older women</w:t>
            </w:r>
          </w:p>
        </w:tc>
        <w:tc>
          <w:tcPr>
            <w:tcW w:w="872" w:type="dxa"/>
          </w:tcPr>
          <w:p w14:paraId="50858045" w14:textId="77777777" w:rsidR="00DE3D13" w:rsidRDefault="005B7EEA" w:rsidP="00A525FE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DS</w:t>
            </w:r>
          </w:p>
        </w:tc>
        <w:tc>
          <w:tcPr>
            <w:tcW w:w="1984" w:type="dxa"/>
          </w:tcPr>
          <w:p w14:paraId="2C96C1D7" w14:textId="77777777" w:rsidR="00DE3D13" w:rsidRDefault="00397159" w:rsidP="00622C62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graphy-based (</w:t>
            </w:r>
            <w:r w:rsidR="00DE3D13">
              <w:t xml:space="preserve">MESOR, amplitude, acrophase, </w:t>
            </w:r>
            <w:r w:rsidR="00DE3D13" w:rsidRPr="00B96D58">
              <w:t>left half-deflection</w:t>
            </w:r>
            <w:r w:rsidR="00DE3D13">
              <w:t xml:space="preserve">, </w:t>
            </w:r>
            <w:r w:rsidR="00DE3D13" w:rsidRPr="00B96D58">
              <w:t>right half-deflection</w:t>
            </w:r>
            <w:r w:rsidR="00DE3D13">
              <w:t xml:space="preserve">, </w:t>
            </w:r>
            <w:r w:rsidR="00DE3D13" w:rsidRPr="00B96D58">
              <w:t>pseudo F-statistic</w:t>
            </w:r>
            <w:r w:rsidR="00DE3D13">
              <w:t>)</w:t>
            </w:r>
          </w:p>
        </w:tc>
        <w:tc>
          <w:tcPr>
            <w:tcW w:w="2563" w:type="dxa"/>
          </w:tcPr>
          <w:p w14:paraId="2E9728BA" w14:textId="77777777" w:rsidR="00DE3D13" w:rsidRDefault="00397159" w:rsidP="00397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re</w:t>
            </w:r>
            <w:r w:rsidR="00DE3D13" w:rsidRPr="005D1CBD">
              <w:t xml:space="preserve"> depressive symptoms </w:t>
            </w:r>
            <w:r>
              <w:t>associated with</w:t>
            </w:r>
            <w:r w:rsidR="00DE3D13" w:rsidRPr="005D1CBD">
              <w:t xml:space="preserve"> more desynchronization of </w:t>
            </w:r>
            <w:r>
              <w:t>RAR</w:t>
            </w:r>
          </w:p>
        </w:tc>
      </w:tr>
      <w:tr w:rsidR="00AC41DA" w14:paraId="26092097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7EABDF6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31</w:t>
            </w:r>
          </w:p>
        </w:tc>
        <w:tc>
          <w:tcPr>
            <w:tcW w:w="1053" w:type="dxa"/>
          </w:tcPr>
          <w:p w14:paraId="538635A5" w14:textId="77777777" w:rsidR="00DE3D13" w:rsidRDefault="00DE3D13" w:rsidP="005B7EEA">
            <w:pPr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CBD">
              <w:t>Difrancesco</w:t>
            </w:r>
            <w:r>
              <w:t xml:space="preserve"> </w:t>
            </w:r>
          </w:p>
        </w:tc>
        <w:tc>
          <w:tcPr>
            <w:tcW w:w="602" w:type="dxa"/>
          </w:tcPr>
          <w:p w14:paraId="5EC4EC62" w14:textId="77777777" w:rsidR="00DE3D13" w:rsidRDefault="00DE3D13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180" w:type="dxa"/>
          </w:tcPr>
          <w:p w14:paraId="43AD4597" w14:textId="77777777" w:rsidR="00DE3D13" w:rsidRDefault="00DE3D13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9</w:t>
            </w:r>
          </w:p>
        </w:tc>
        <w:tc>
          <w:tcPr>
            <w:tcW w:w="1680" w:type="dxa"/>
          </w:tcPr>
          <w:p w14:paraId="69539176" w14:textId="77777777" w:rsidR="0095521B" w:rsidRDefault="00DE3D13" w:rsidP="0095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 c</w:t>
            </w:r>
            <w:r w:rsidRPr="005D1CBD">
              <w:t>urrent</w:t>
            </w:r>
            <w:r>
              <w:t xml:space="preserve"> MDD/anxiety</w:t>
            </w:r>
            <w:r w:rsidR="00D65759">
              <w:t xml:space="preserve"> individuals</w:t>
            </w:r>
            <w:r>
              <w:t>, 176 remitted MDD/anxiety</w:t>
            </w:r>
            <w:r w:rsidR="00D65759">
              <w:t xml:space="preserve"> individuals</w:t>
            </w:r>
            <w:r>
              <w:t xml:space="preserve">, </w:t>
            </w:r>
          </w:p>
          <w:p w14:paraId="46005361" w14:textId="77777777" w:rsidR="00DE3D13" w:rsidRDefault="00DE3D13" w:rsidP="0095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 non-depressed/no anxiety</w:t>
            </w:r>
            <w:r w:rsidRPr="005D1CBD">
              <w:t xml:space="preserve"> </w:t>
            </w:r>
            <w:r w:rsidR="00D65759">
              <w:t>individuals</w:t>
            </w:r>
          </w:p>
        </w:tc>
        <w:tc>
          <w:tcPr>
            <w:tcW w:w="872" w:type="dxa"/>
          </w:tcPr>
          <w:p w14:paraId="158B7F37" w14:textId="77777777" w:rsidR="00DE3D13" w:rsidRDefault="00DE3D13" w:rsidP="005B7EEA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DI</w:t>
            </w:r>
          </w:p>
        </w:tc>
        <w:tc>
          <w:tcPr>
            <w:tcW w:w="1984" w:type="dxa"/>
          </w:tcPr>
          <w:p w14:paraId="239C25B1" w14:textId="77777777" w:rsidR="00DE3D13" w:rsidRDefault="00DE3D13" w:rsidP="00397159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graphy-based</w:t>
            </w:r>
            <w:r w:rsidR="00595C6E">
              <w:t xml:space="preserve"> (</w:t>
            </w:r>
            <w:r w:rsidR="00397159">
              <w:t>SD</w:t>
            </w:r>
            <w:r w:rsidRPr="0014783A">
              <w:t xml:space="preserve">, </w:t>
            </w:r>
            <w:r w:rsidR="00397159">
              <w:t>SE</w:t>
            </w:r>
            <w:r w:rsidRPr="0014783A">
              <w:t xml:space="preserve">, relative amplitude, </w:t>
            </w:r>
            <w:r w:rsidR="00397159">
              <w:t>MSF</w:t>
            </w:r>
            <w:r>
              <w:t xml:space="preserve">, gross motor activity, and </w:t>
            </w:r>
            <w:r w:rsidR="00397159">
              <w:t>MVPA</w:t>
            </w:r>
            <w:r>
              <w:t>), s</w:t>
            </w:r>
            <w:r w:rsidRPr="0014783A">
              <w:t>elf‐reported insomnia rating scale, SD, MSF, metabolic equivalent total, and MVPA</w:t>
            </w:r>
          </w:p>
        </w:tc>
        <w:tc>
          <w:tcPr>
            <w:tcW w:w="2563" w:type="dxa"/>
          </w:tcPr>
          <w:p w14:paraId="385EC06E" w14:textId="77777777" w:rsidR="00DE3D13" w:rsidRDefault="00DE3D13" w:rsidP="00397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225E25">
              <w:t xml:space="preserve">educed </w:t>
            </w:r>
            <w:r w:rsidR="00397159">
              <w:t>activity</w:t>
            </w:r>
            <w:r w:rsidRPr="00225E25">
              <w:t xml:space="preserve"> level and daily rhythm disturbances among </w:t>
            </w:r>
            <w:r w:rsidR="00397159">
              <w:t>individuals</w:t>
            </w:r>
            <w:r w:rsidRPr="00225E25">
              <w:t xml:space="preserve"> with depressive and anxiety disorders</w:t>
            </w:r>
          </w:p>
        </w:tc>
      </w:tr>
      <w:tr w:rsidR="00DE3D13" w14:paraId="1FA8E3CE" w14:textId="77777777" w:rsidTr="00622C62">
        <w:trPr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341885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32</w:t>
            </w:r>
          </w:p>
        </w:tc>
        <w:tc>
          <w:tcPr>
            <w:tcW w:w="1053" w:type="dxa"/>
          </w:tcPr>
          <w:p w14:paraId="349D9416" w14:textId="77777777" w:rsidR="00DE3D13" w:rsidRDefault="00DE3D13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im </w:t>
            </w:r>
          </w:p>
        </w:tc>
        <w:tc>
          <w:tcPr>
            <w:tcW w:w="602" w:type="dxa"/>
          </w:tcPr>
          <w:p w14:paraId="1C46EDCE" w14:textId="77777777" w:rsidR="00DE3D13" w:rsidRDefault="00DE3D13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180" w:type="dxa"/>
          </w:tcPr>
          <w:p w14:paraId="681DBB32" w14:textId="77777777" w:rsidR="00DE3D13" w:rsidRDefault="00DE3D13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680" w:type="dxa"/>
          </w:tcPr>
          <w:p w14:paraId="57A35251" w14:textId="77777777" w:rsidR="00DE3D13" w:rsidRDefault="00DE3D13" w:rsidP="00D65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C81">
              <w:t xml:space="preserve">Community-dwelling </w:t>
            </w:r>
            <w:r w:rsidR="00D65759">
              <w:t>elderly</w:t>
            </w:r>
          </w:p>
        </w:tc>
        <w:tc>
          <w:tcPr>
            <w:tcW w:w="872" w:type="dxa"/>
          </w:tcPr>
          <w:p w14:paraId="2F99CF82" w14:textId="77777777" w:rsidR="00DE3D13" w:rsidRDefault="00DE3D13" w:rsidP="005B7EEA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C81">
              <w:t>SGDS-K</w:t>
            </w:r>
            <w:r w:rsidR="005B7EEA">
              <w:t>,</w:t>
            </w:r>
            <w:r w:rsidRPr="00770C81">
              <w:t xml:space="preserve"> </w:t>
            </w:r>
            <w:r w:rsidR="005B7EEA">
              <w:t>K-HDRS</w:t>
            </w:r>
          </w:p>
        </w:tc>
        <w:tc>
          <w:tcPr>
            <w:tcW w:w="1984" w:type="dxa"/>
          </w:tcPr>
          <w:p w14:paraId="3ABA7F26" w14:textId="77777777" w:rsidR="00DE3D13" w:rsidRDefault="00DE3D13" w:rsidP="00A525FE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SM (mean score),</w:t>
            </w:r>
          </w:p>
          <w:p w14:paraId="1FACB53D" w14:textId="77777777" w:rsidR="00DE3D13" w:rsidRDefault="00DE3D13" w:rsidP="0095521B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graphy-based  (</w:t>
            </w:r>
            <w:r w:rsidRPr="00892BD4">
              <w:t>act</w:t>
            </w:r>
            <w:r>
              <w:t>ivity</w:t>
            </w:r>
            <w:r w:rsidR="0095521B">
              <w:t xml:space="preserve"> level</w:t>
            </w:r>
            <w:r>
              <w:t xml:space="preserve">, </w:t>
            </w:r>
            <w:r w:rsidR="0095521B">
              <w:t>SE</w:t>
            </w:r>
            <w:r>
              <w:t>, light exposure)</w:t>
            </w:r>
          </w:p>
        </w:tc>
        <w:tc>
          <w:tcPr>
            <w:tcW w:w="2563" w:type="dxa"/>
          </w:tcPr>
          <w:p w14:paraId="3FB1B63C" w14:textId="77777777" w:rsidR="00DE3D13" w:rsidRDefault="0095521B" w:rsidP="009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="00DE3D13" w:rsidRPr="00892BD4">
              <w:t>ow level of daytime activity</w:t>
            </w:r>
            <w:r w:rsidR="00DE3D13">
              <w:t xml:space="preserve">, lower </w:t>
            </w:r>
            <w:r>
              <w:t>SE</w:t>
            </w:r>
            <w:r w:rsidR="00DE3D13">
              <w:t xml:space="preserve">, and   </w:t>
            </w:r>
            <w:r w:rsidR="00DE3D13" w:rsidRPr="00892BD4">
              <w:t>higher levels of ambient light exposure</w:t>
            </w:r>
            <w:r w:rsidR="00DE3D13">
              <w:t xml:space="preserve"> in depressed individuals</w:t>
            </w:r>
          </w:p>
        </w:tc>
      </w:tr>
      <w:tr w:rsidR="00AC41DA" w14:paraId="3900CB7D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D381EAB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58</w:t>
            </w:r>
          </w:p>
        </w:tc>
        <w:tc>
          <w:tcPr>
            <w:tcW w:w="1053" w:type="dxa"/>
          </w:tcPr>
          <w:p w14:paraId="5CFD4EE0" w14:textId="77777777" w:rsidR="00DE3D13" w:rsidRDefault="00DE3D13" w:rsidP="005B7EEA">
            <w:pPr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D13">
              <w:t xml:space="preserve">de </w:t>
            </w:r>
            <w:proofErr w:type="spellStart"/>
            <w:r w:rsidRPr="00DE3D13">
              <w:t>Jonge</w:t>
            </w:r>
            <w:proofErr w:type="spellEnd"/>
            <w:r>
              <w:t xml:space="preserve"> </w:t>
            </w:r>
          </w:p>
        </w:tc>
        <w:tc>
          <w:tcPr>
            <w:tcW w:w="602" w:type="dxa"/>
          </w:tcPr>
          <w:p w14:paraId="7CC7CF86" w14:textId="77777777" w:rsidR="00DE3D13" w:rsidRDefault="00DE3D13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180" w:type="dxa"/>
          </w:tcPr>
          <w:p w14:paraId="187133F4" w14:textId="77777777" w:rsidR="00DE3D13" w:rsidRDefault="00DE3D13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</w:t>
            </w:r>
          </w:p>
        </w:tc>
        <w:tc>
          <w:tcPr>
            <w:tcW w:w="1680" w:type="dxa"/>
          </w:tcPr>
          <w:p w14:paraId="49E2DD40" w14:textId="77777777" w:rsidR="00DE3D13" w:rsidRDefault="00D65759" w:rsidP="00D65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="00DE3D13" w:rsidRPr="00DE3D13">
              <w:t xml:space="preserve">emitted </w:t>
            </w:r>
            <w:r>
              <w:t>MDD individuals</w:t>
            </w:r>
          </w:p>
        </w:tc>
        <w:tc>
          <w:tcPr>
            <w:tcW w:w="872" w:type="dxa"/>
          </w:tcPr>
          <w:p w14:paraId="1F4EB047" w14:textId="77777777" w:rsidR="00DE3D13" w:rsidRDefault="00595C6E" w:rsidP="005B7EEA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ID-I</w:t>
            </w:r>
            <w:r w:rsidR="005B7EEA">
              <w:t>,</w:t>
            </w:r>
            <w:r>
              <w:t xml:space="preserve"> </w:t>
            </w:r>
            <w:r w:rsidR="00DE3D13">
              <w:t>IDS-SR</w:t>
            </w:r>
          </w:p>
        </w:tc>
        <w:tc>
          <w:tcPr>
            <w:tcW w:w="1984" w:type="dxa"/>
          </w:tcPr>
          <w:p w14:paraId="28CD46F9" w14:textId="77777777" w:rsidR="00DE3D13" w:rsidRDefault="00595C6E" w:rsidP="0095521B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C6E">
              <w:t>PANAS</w:t>
            </w:r>
            <w:r>
              <w:t xml:space="preserve"> (PA and NA),  </w:t>
            </w:r>
            <w:r w:rsidRPr="00595C6E">
              <w:t>VAMS</w:t>
            </w:r>
            <w:r>
              <w:t xml:space="preserve"> (sad mood)</w:t>
            </w:r>
          </w:p>
        </w:tc>
        <w:tc>
          <w:tcPr>
            <w:tcW w:w="2563" w:type="dxa"/>
          </w:tcPr>
          <w:p w14:paraId="66287441" w14:textId="77777777" w:rsidR="00DE3D13" w:rsidRDefault="00595C6E" w:rsidP="00A52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C6E">
              <w:t xml:space="preserve">Less </w:t>
            </w:r>
            <w:r>
              <w:t>PA and more NA</w:t>
            </w:r>
            <w:r w:rsidRPr="00595C6E">
              <w:t xml:space="preserve"> predicted increased depressive </w:t>
            </w:r>
            <w:r>
              <w:t>symptomatology six months later</w:t>
            </w:r>
          </w:p>
        </w:tc>
      </w:tr>
      <w:tr w:rsidR="00DE3D13" w14:paraId="1743F6E1" w14:textId="77777777" w:rsidTr="00622C62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E8B4722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59</w:t>
            </w:r>
          </w:p>
        </w:tc>
        <w:tc>
          <w:tcPr>
            <w:tcW w:w="1053" w:type="dxa"/>
          </w:tcPr>
          <w:p w14:paraId="7034E38D" w14:textId="77777777" w:rsidR="00DE3D13" w:rsidRDefault="00595C6E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5C6E">
              <w:t>Wichers</w:t>
            </w:r>
            <w:r>
              <w:t xml:space="preserve"> </w:t>
            </w:r>
          </w:p>
        </w:tc>
        <w:tc>
          <w:tcPr>
            <w:tcW w:w="602" w:type="dxa"/>
          </w:tcPr>
          <w:p w14:paraId="380A9055" w14:textId="77777777" w:rsidR="00DE3D13" w:rsidRDefault="00595C6E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180" w:type="dxa"/>
          </w:tcPr>
          <w:p w14:paraId="084FED51" w14:textId="77777777" w:rsidR="00DE3D13" w:rsidRDefault="00595C6E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1680" w:type="dxa"/>
          </w:tcPr>
          <w:p w14:paraId="7D4FE722" w14:textId="77777777" w:rsidR="00DE3D13" w:rsidRDefault="00D65759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men</w:t>
            </w:r>
            <w:r w:rsidR="00595C6E" w:rsidRPr="00595C6E">
              <w:t xml:space="preserve"> with a history of </w:t>
            </w:r>
            <w:r w:rsidR="004755C8">
              <w:t>MDD</w:t>
            </w:r>
          </w:p>
        </w:tc>
        <w:tc>
          <w:tcPr>
            <w:tcW w:w="872" w:type="dxa"/>
          </w:tcPr>
          <w:p w14:paraId="7D62F1B8" w14:textId="77777777" w:rsidR="00DE3D13" w:rsidRDefault="005B7EEA" w:rsidP="005B7EEA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CID-I, </w:t>
            </w:r>
            <w:r w:rsidR="00595C6E" w:rsidRPr="00595C6E">
              <w:t>SCL-90R</w:t>
            </w:r>
          </w:p>
        </w:tc>
        <w:tc>
          <w:tcPr>
            <w:tcW w:w="1984" w:type="dxa"/>
          </w:tcPr>
          <w:p w14:paraId="57E00F1C" w14:textId="77777777" w:rsidR="00DE3D13" w:rsidRDefault="00595C6E" w:rsidP="00622C62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SM (</w:t>
            </w:r>
            <w:r w:rsidRPr="00595C6E">
              <w:t>stress-sensitivity</w:t>
            </w:r>
            <w:r>
              <w:t>,</w:t>
            </w:r>
            <w:r w:rsidRPr="00595C6E">
              <w:t xml:space="preserve"> reward experience</w:t>
            </w:r>
            <w:r>
              <w:t>,</w:t>
            </w:r>
            <w:r w:rsidRPr="00595C6E">
              <w:t xml:space="preserve"> </w:t>
            </w:r>
            <w:r>
              <w:t>NA, PA)</w:t>
            </w:r>
            <w:r w:rsidR="005C58CA">
              <w:t xml:space="preserve">, </w:t>
            </w:r>
            <w:r w:rsidR="005C58CA" w:rsidRPr="005C58CA">
              <w:t xml:space="preserve"> </w:t>
            </w:r>
            <w:r w:rsidR="0095521B">
              <w:t>EPI-E</w:t>
            </w:r>
          </w:p>
        </w:tc>
        <w:tc>
          <w:tcPr>
            <w:tcW w:w="2563" w:type="dxa"/>
          </w:tcPr>
          <w:p w14:paraId="49B09B55" w14:textId="77777777" w:rsidR="00DE3D13" w:rsidRDefault="00595C6E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595C6E">
              <w:t xml:space="preserve">eward experience </w:t>
            </w:r>
            <w:r>
              <w:t>and NA</w:t>
            </w:r>
            <w:r w:rsidRPr="00595C6E">
              <w:t xml:space="preserve"> variability predicted future negative affective symptoms</w:t>
            </w:r>
            <w:r w:rsidR="004D2003">
              <w:t xml:space="preserve"> (at 3, 6, 9, and 12 months follow-up)</w:t>
            </w:r>
          </w:p>
        </w:tc>
      </w:tr>
      <w:tr w:rsidR="00AC41DA" w14:paraId="0F30A864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562D7E7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60</w:t>
            </w:r>
          </w:p>
        </w:tc>
        <w:tc>
          <w:tcPr>
            <w:tcW w:w="1053" w:type="dxa"/>
          </w:tcPr>
          <w:p w14:paraId="5C017B4E" w14:textId="77777777" w:rsidR="00DE3D13" w:rsidRDefault="00395860" w:rsidP="005B7EEA">
            <w:pPr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C6E">
              <w:t>Wichers</w:t>
            </w:r>
            <w:r>
              <w:t xml:space="preserve"> </w:t>
            </w:r>
          </w:p>
        </w:tc>
        <w:tc>
          <w:tcPr>
            <w:tcW w:w="602" w:type="dxa"/>
          </w:tcPr>
          <w:p w14:paraId="3FE436A1" w14:textId="77777777" w:rsidR="00DE3D13" w:rsidRDefault="00395860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1180" w:type="dxa"/>
          </w:tcPr>
          <w:p w14:paraId="3110896B" w14:textId="77777777" w:rsidR="00DE3D13" w:rsidRDefault="00395860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680" w:type="dxa"/>
          </w:tcPr>
          <w:p w14:paraId="627499EC" w14:textId="77777777" w:rsidR="00DE3D13" w:rsidRDefault="00395860" w:rsidP="00A52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DD</w:t>
            </w:r>
            <w:r w:rsidR="00397159">
              <w:t xml:space="preserve"> individuals</w:t>
            </w:r>
          </w:p>
        </w:tc>
        <w:tc>
          <w:tcPr>
            <w:tcW w:w="872" w:type="dxa"/>
          </w:tcPr>
          <w:p w14:paraId="2E41DA96" w14:textId="77777777" w:rsidR="00DE3D13" w:rsidRDefault="005B7EEA" w:rsidP="00A525FE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DRS</w:t>
            </w:r>
          </w:p>
        </w:tc>
        <w:tc>
          <w:tcPr>
            <w:tcW w:w="1984" w:type="dxa"/>
          </w:tcPr>
          <w:p w14:paraId="2F6B7CE4" w14:textId="77777777" w:rsidR="00DE3D13" w:rsidRDefault="00395860" w:rsidP="00A525FE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M (NA, PA)</w:t>
            </w:r>
          </w:p>
        </w:tc>
        <w:tc>
          <w:tcPr>
            <w:tcW w:w="2563" w:type="dxa"/>
          </w:tcPr>
          <w:p w14:paraId="49A30CD8" w14:textId="77777777" w:rsidR="00DE3D13" w:rsidRDefault="00395860" w:rsidP="00A52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860">
              <w:t>Future response to treatment</w:t>
            </w:r>
            <w:r w:rsidR="004D2003">
              <w:t xml:space="preserve"> (up to 6 months)</w:t>
            </w:r>
            <w:r w:rsidRPr="00395860">
              <w:t xml:space="preserve"> was associated with altered baseline NA–PA dynamics</w:t>
            </w:r>
          </w:p>
        </w:tc>
      </w:tr>
      <w:tr w:rsidR="00DE3D13" w14:paraId="33486DE7" w14:textId="77777777" w:rsidTr="00622C62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8B8C9B6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61</w:t>
            </w:r>
          </w:p>
        </w:tc>
        <w:tc>
          <w:tcPr>
            <w:tcW w:w="1053" w:type="dxa"/>
          </w:tcPr>
          <w:p w14:paraId="441F2C99" w14:textId="77777777" w:rsidR="00DE3D13" w:rsidRDefault="004755C8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4E3">
              <w:rPr>
                <w:rFonts w:ascii="Calibri" w:hAnsi="Calibri" w:cs="Calibri"/>
                <w:noProof/>
                <w:szCs w:val="24"/>
              </w:rPr>
              <w:t>Geschwind</w:t>
            </w:r>
            <w:r>
              <w:rPr>
                <w:rFonts w:ascii="Calibri" w:hAnsi="Calibri" w:cs="Calibri"/>
                <w:noProof/>
                <w:szCs w:val="24"/>
              </w:rPr>
              <w:t xml:space="preserve"> </w:t>
            </w:r>
          </w:p>
        </w:tc>
        <w:tc>
          <w:tcPr>
            <w:tcW w:w="602" w:type="dxa"/>
          </w:tcPr>
          <w:p w14:paraId="7AFECF7B" w14:textId="77777777" w:rsidR="00DE3D13" w:rsidRDefault="004755C8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1</w:t>
            </w:r>
          </w:p>
        </w:tc>
        <w:tc>
          <w:tcPr>
            <w:tcW w:w="1180" w:type="dxa"/>
          </w:tcPr>
          <w:p w14:paraId="1C6AA316" w14:textId="77777777" w:rsidR="00DE3D13" w:rsidRDefault="004755C8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680" w:type="dxa"/>
          </w:tcPr>
          <w:p w14:paraId="41FF5125" w14:textId="77777777" w:rsidR="00DE3D13" w:rsidRDefault="004755C8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DD</w:t>
            </w:r>
            <w:r w:rsidR="0095521B">
              <w:t xml:space="preserve"> </w:t>
            </w:r>
            <w:r w:rsidR="00397159">
              <w:t>individuals</w:t>
            </w:r>
          </w:p>
        </w:tc>
        <w:tc>
          <w:tcPr>
            <w:tcW w:w="872" w:type="dxa"/>
          </w:tcPr>
          <w:p w14:paraId="7AD8BD39" w14:textId="77777777" w:rsidR="00DE3D13" w:rsidRDefault="005B7EEA" w:rsidP="00A525FE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DRS</w:t>
            </w:r>
          </w:p>
        </w:tc>
        <w:tc>
          <w:tcPr>
            <w:tcW w:w="1984" w:type="dxa"/>
          </w:tcPr>
          <w:p w14:paraId="67E02A2B" w14:textId="77777777" w:rsidR="00DE3D13" w:rsidRDefault="004755C8" w:rsidP="00A525FE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SM (NA, PA)</w:t>
            </w:r>
          </w:p>
        </w:tc>
        <w:tc>
          <w:tcPr>
            <w:tcW w:w="2563" w:type="dxa"/>
          </w:tcPr>
          <w:p w14:paraId="1DBE9435" w14:textId="77777777" w:rsidR="00DE3D13" w:rsidRPr="004755C8" w:rsidRDefault="004755C8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  <w:r w:rsidRPr="004755C8">
              <w:t xml:space="preserve">arly change in </w:t>
            </w:r>
            <w:r>
              <w:t>PA</w:t>
            </w:r>
            <w:r w:rsidRPr="004755C8">
              <w:t xml:space="preserve"> rather than </w:t>
            </w:r>
            <w:r>
              <w:t>NA</w:t>
            </w:r>
            <w:r w:rsidRPr="004755C8">
              <w:t xml:space="preserve"> predicted response to treatment</w:t>
            </w:r>
          </w:p>
        </w:tc>
      </w:tr>
      <w:tr w:rsidR="00AC41DA" w14:paraId="06591D1A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CACF6AE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lastRenderedPageBreak/>
              <w:t>62</w:t>
            </w:r>
          </w:p>
        </w:tc>
        <w:tc>
          <w:tcPr>
            <w:tcW w:w="1053" w:type="dxa"/>
          </w:tcPr>
          <w:p w14:paraId="12806128" w14:textId="77777777" w:rsidR="00DE3D13" w:rsidRDefault="00E036C3" w:rsidP="005B7EEA">
            <w:pPr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6C3">
              <w:t>Cohen</w:t>
            </w:r>
          </w:p>
        </w:tc>
        <w:tc>
          <w:tcPr>
            <w:tcW w:w="602" w:type="dxa"/>
          </w:tcPr>
          <w:p w14:paraId="621BFD64" w14:textId="77777777" w:rsidR="00DE3D13" w:rsidRDefault="00E036C3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1180" w:type="dxa"/>
          </w:tcPr>
          <w:p w14:paraId="66D4D891" w14:textId="77777777" w:rsidR="00DE3D13" w:rsidRDefault="00E036C3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1</w:t>
            </w:r>
          </w:p>
        </w:tc>
        <w:tc>
          <w:tcPr>
            <w:tcW w:w="1680" w:type="dxa"/>
          </w:tcPr>
          <w:p w14:paraId="0E851A74" w14:textId="77777777" w:rsidR="00DE3D13" w:rsidRDefault="00E036C3" w:rsidP="00A52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olescents without a history of MDD</w:t>
            </w:r>
          </w:p>
        </w:tc>
        <w:tc>
          <w:tcPr>
            <w:tcW w:w="872" w:type="dxa"/>
          </w:tcPr>
          <w:p w14:paraId="23549D93" w14:textId="77777777" w:rsidR="00DE3D13" w:rsidRDefault="00E036C3" w:rsidP="00A9245C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-SADS-PL</w:t>
            </w:r>
            <w:r w:rsidR="00A9245C">
              <w:t xml:space="preserve">, </w:t>
            </w:r>
            <w:r w:rsidR="00843E80" w:rsidRPr="00843E80">
              <w:t>CDI</w:t>
            </w:r>
          </w:p>
        </w:tc>
        <w:tc>
          <w:tcPr>
            <w:tcW w:w="1984" w:type="dxa"/>
          </w:tcPr>
          <w:p w14:paraId="002DC42F" w14:textId="77777777" w:rsidR="00DE3D13" w:rsidRDefault="004D2003" w:rsidP="00622C62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EQ</w:t>
            </w:r>
            <w:r w:rsidR="00843E80">
              <w:t xml:space="preserve"> (adversity exposure,  </w:t>
            </w:r>
            <w:r w:rsidR="00843E80" w:rsidRPr="00843E80">
              <w:t>academic and social impairment</w:t>
            </w:r>
            <w:r w:rsidR="00843E80">
              <w:t>), PA, NA</w:t>
            </w:r>
          </w:p>
        </w:tc>
        <w:tc>
          <w:tcPr>
            <w:tcW w:w="2563" w:type="dxa"/>
          </w:tcPr>
          <w:p w14:paraId="76CBDFE4" w14:textId="77777777" w:rsidR="00DE3D13" w:rsidRDefault="00843E80" w:rsidP="00A52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3E80">
              <w:t xml:space="preserve">Self-reported rumination, social/academic impairment, and </w:t>
            </w:r>
            <w:r>
              <w:t>NA</w:t>
            </w:r>
            <w:r w:rsidRPr="00843E80">
              <w:t xml:space="preserve"> best predicted first depression onsets in youth</w:t>
            </w:r>
          </w:p>
        </w:tc>
      </w:tr>
      <w:tr w:rsidR="00DE3D13" w14:paraId="395829FE" w14:textId="77777777" w:rsidTr="00622C62">
        <w:trPr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BE2645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63</w:t>
            </w:r>
          </w:p>
        </w:tc>
        <w:tc>
          <w:tcPr>
            <w:tcW w:w="1053" w:type="dxa"/>
          </w:tcPr>
          <w:p w14:paraId="50CEE4E8" w14:textId="77777777" w:rsidR="00DE3D13" w:rsidRDefault="00A17B84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B84">
              <w:t>Andrews</w:t>
            </w:r>
            <w:r>
              <w:t xml:space="preserve"> </w:t>
            </w:r>
          </w:p>
        </w:tc>
        <w:tc>
          <w:tcPr>
            <w:tcW w:w="602" w:type="dxa"/>
          </w:tcPr>
          <w:p w14:paraId="2C3068D5" w14:textId="77777777" w:rsidR="00DE3D13" w:rsidRDefault="00A17B84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1180" w:type="dxa"/>
          </w:tcPr>
          <w:p w14:paraId="583270F8" w14:textId="77777777" w:rsidR="00DE3D13" w:rsidRDefault="00A17B84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680" w:type="dxa"/>
          </w:tcPr>
          <w:p w14:paraId="2224BFC6" w14:textId="77777777" w:rsidR="00DE3D13" w:rsidRDefault="00A17B84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C81">
              <w:t>Community-dwelling older</w:t>
            </w:r>
            <w:r>
              <w:t xml:space="preserve"> adults</w:t>
            </w:r>
          </w:p>
        </w:tc>
        <w:tc>
          <w:tcPr>
            <w:tcW w:w="872" w:type="dxa"/>
          </w:tcPr>
          <w:p w14:paraId="76DDD50F" w14:textId="77777777" w:rsidR="00DE3D13" w:rsidRDefault="00A17B84" w:rsidP="00A525FE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B84">
              <w:t>GDS</w:t>
            </w:r>
          </w:p>
        </w:tc>
        <w:tc>
          <w:tcPr>
            <w:tcW w:w="1984" w:type="dxa"/>
          </w:tcPr>
          <w:p w14:paraId="3743A140" w14:textId="77777777" w:rsidR="00DE3D13" w:rsidRDefault="00A17B84" w:rsidP="00622C62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lf-reported mood items  </w:t>
            </w:r>
            <w:r w:rsidRPr="00A17B84">
              <w:t>‘happy’, ‘sad’, ‘tired’, ‘alert’, ‘relaxed’</w:t>
            </w:r>
            <w:r w:rsidR="00622C62">
              <w:t>,</w:t>
            </w:r>
            <w:r w:rsidRPr="00A17B84">
              <w:t xml:space="preserve"> ‘hungry’</w:t>
            </w:r>
          </w:p>
        </w:tc>
        <w:tc>
          <w:tcPr>
            <w:tcW w:w="2563" w:type="dxa"/>
          </w:tcPr>
          <w:p w14:paraId="388DF762" w14:textId="77777777" w:rsidR="00DE3D13" w:rsidRDefault="004D2003" w:rsidP="00A17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="00A17B84">
              <w:t>tems ‘sad’ and ‘tired’ are</w:t>
            </w:r>
            <w:r w:rsidR="00A17B84" w:rsidRPr="00A17B84">
              <w:t xml:space="preserve"> sensitive measures to predict future depression</w:t>
            </w:r>
            <w:r>
              <w:t xml:space="preserve"> </w:t>
            </w:r>
            <w:r w:rsidR="00622C62">
              <w:t>(10 weeks follow-up)</w:t>
            </w:r>
          </w:p>
        </w:tc>
      </w:tr>
      <w:tr w:rsidR="00AC41DA" w14:paraId="1360E409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64FC261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67</w:t>
            </w:r>
          </w:p>
        </w:tc>
        <w:tc>
          <w:tcPr>
            <w:tcW w:w="1053" w:type="dxa"/>
          </w:tcPr>
          <w:p w14:paraId="3CE0B331" w14:textId="77777777" w:rsidR="00DE3D13" w:rsidRDefault="00CC61FA" w:rsidP="005B7EEA">
            <w:pPr>
              <w:tabs>
                <w:tab w:val="left" w:pos="679"/>
              </w:tabs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C61FA">
              <w:t>Todder</w:t>
            </w:r>
            <w:proofErr w:type="spellEnd"/>
            <w:r>
              <w:t xml:space="preserve"> </w:t>
            </w:r>
          </w:p>
        </w:tc>
        <w:tc>
          <w:tcPr>
            <w:tcW w:w="602" w:type="dxa"/>
          </w:tcPr>
          <w:p w14:paraId="1347423C" w14:textId="77777777" w:rsidR="00DE3D13" w:rsidRDefault="00CC61FA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1180" w:type="dxa"/>
          </w:tcPr>
          <w:p w14:paraId="2FC4ACB3" w14:textId="77777777" w:rsidR="00DE3D13" w:rsidRDefault="00042158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1680" w:type="dxa"/>
          </w:tcPr>
          <w:p w14:paraId="27220BA5" w14:textId="77777777" w:rsidR="00DE3D13" w:rsidRDefault="00042158" w:rsidP="0095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7 MDD </w:t>
            </w:r>
            <w:r w:rsidR="00397159">
              <w:t>individuals</w:t>
            </w:r>
            <w:r w:rsidR="0095521B">
              <w:t xml:space="preserve">, </w:t>
            </w:r>
            <w:r>
              <w:t xml:space="preserve"> 27 non-depressed</w:t>
            </w:r>
            <w:r w:rsidR="00397159">
              <w:t xml:space="preserve"> individuals</w:t>
            </w:r>
          </w:p>
        </w:tc>
        <w:tc>
          <w:tcPr>
            <w:tcW w:w="872" w:type="dxa"/>
          </w:tcPr>
          <w:p w14:paraId="602590C1" w14:textId="77777777" w:rsidR="00DE3D13" w:rsidRDefault="00042158" w:rsidP="00A9245C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158">
              <w:t>SCID-I</w:t>
            </w:r>
            <w:r w:rsidR="00A9245C">
              <w:t>, HDRS</w:t>
            </w:r>
          </w:p>
        </w:tc>
        <w:tc>
          <w:tcPr>
            <w:tcW w:w="1984" w:type="dxa"/>
          </w:tcPr>
          <w:p w14:paraId="1C2F37D3" w14:textId="77777777" w:rsidR="00DE3D13" w:rsidRDefault="00042158" w:rsidP="00042158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graphy-based (level and quantity of physical activity)</w:t>
            </w:r>
          </w:p>
        </w:tc>
        <w:tc>
          <w:tcPr>
            <w:tcW w:w="2563" w:type="dxa"/>
          </w:tcPr>
          <w:p w14:paraId="5A7D48DB" w14:textId="77777777" w:rsidR="00DE3D13" w:rsidRDefault="00042158" w:rsidP="00042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042158">
              <w:t>ay-time and night-time motor activity capture</w:t>
            </w:r>
            <w:r>
              <w:t>s</w:t>
            </w:r>
            <w:r w:rsidRPr="00042158">
              <w:t xml:space="preserve"> distinct patterns of motor activity as well as clinical course of depression</w:t>
            </w:r>
          </w:p>
        </w:tc>
      </w:tr>
      <w:tr w:rsidR="00DE3D13" w14:paraId="12676F1A" w14:textId="77777777" w:rsidTr="00622C6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718E505" w14:textId="77777777" w:rsidR="00DE3D13" w:rsidRPr="00AC41DA" w:rsidRDefault="00922734" w:rsidP="00A525FE">
            <w:pPr>
              <w:rPr>
                <w:b w:val="0"/>
              </w:rPr>
            </w:pPr>
            <w:r w:rsidRPr="00AC41DA">
              <w:rPr>
                <w:b w:val="0"/>
              </w:rPr>
              <w:t>68</w:t>
            </w:r>
          </w:p>
        </w:tc>
        <w:tc>
          <w:tcPr>
            <w:tcW w:w="1053" w:type="dxa"/>
          </w:tcPr>
          <w:p w14:paraId="6116A9AF" w14:textId="77777777" w:rsidR="00DE3D13" w:rsidRDefault="00042158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158">
              <w:t>Smagula</w:t>
            </w:r>
            <w:r>
              <w:t xml:space="preserve"> </w:t>
            </w:r>
          </w:p>
        </w:tc>
        <w:tc>
          <w:tcPr>
            <w:tcW w:w="602" w:type="dxa"/>
          </w:tcPr>
          <w:p w14:paraId="3D78999B" w14:textId="77777777" w:rsidR="00DE3D13" w:rsidRDefault="00042158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180" w:type="dxa"/>
          </w:tcPr>
          <w:p w14:paraId="56A9B2E3" w14:textId="77777777" w:rsidR="00DE3D13" w:rsidRDefault="00042158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158">
              <w:t>2933</w:t>
            </w:r>
          </w:p>
        </w:tc>
        <w:tc>
          <w:tcPr>
            <w:tcW w:w="1680" w:type="dxa"/>
          </w:tcPr>
          <w:p w14:paraId="474097AA" w14:textId="77777777" w:rsidR="00DE3D13" w:rsidRDefault="00042158" w:rsidP="00A52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158">
              <w:t>Community-dwelling older</w:t>
            </w:r>
            <w:r>
              <w:t xml:space="preserve"> men</w:t>
            </w:r>
          </w:p>
        </w:tc>
        <w:tc>
          <w:tcPr>
            <w:tcW w:w="872" w:type="dxa"/>
          </w:tcPr>
          <w:p w14:paraId="14072F80" w14:textId="77777777" w:rsidR="00DE3D13" w:rsidRDefault="00A9245C" w:rsidP="00A525FE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DS</w:t>
            </w:r>
          </w:p>
        </w:tc>
        <w:tc>
          <w:tcPr>
            <w:tcW w:w="1984" w:type="dxa"/>
          </w:tcPr>
          <w:p w14:paraId="72B5F3B3" w14:textId="77777777" w:rsidR="00DE3D13" w:rsidRDefault="00042158" w:rsidP="00622C62">
            <w:pPr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graphy-based (</w:t>
            </w:r>
            <w:r w:rsidRPr="00042158">
              <w:t>acrophase</w:t>
            </w:r>
            <w:r>
              <w:t>, up-</w:t>
            </w:r>
            <w:r w:rsidR="00622C62">
              <w:t>MESOR</w:t>
            </w:r>
            <w:r>
              <w:t xml:space="preserve">, </w:t>
            </w:r>
            <w:r w:rsidRPr="00042158">
              <w:t>down-</w:t>
            </w:r>
            <w:r w:rsidR="00622C62">
              <w:t>MESOR</w:t>
            </w:r>
            <w:r w:rsidR="00443516">
              <w:t xml:space="preserve">, and  </w:t>
            </w:r>
            <w:r w:rsidR="00443516" w:rsidRPr="00443516">
              <w:t>pseudo-F statistic</w:t>
            </w:r>
          </w:p>
        </w:tc>
        <w:tc>
          <w:tcPr>
            <w:tcW w:w="2563" w:type="dxa"/>
          </w:tcPr>
          <w:p w14:paraId="49530EB1" w14:textId="77777777" w:rsidR="00DE3D13" w:rsidRDefault="00042158" w:rsidP="00622C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158">
              <w:t xml:space="preserve">Low activity rhythm height/robustness with normal timing </w:t>
            </w:r>
            <w:r w:rsidR="00622C62">
              <w:t>indicates</w:t>
            </w:r>
            <w:r w:rsidRPr="00042158">
              <w:t xml:space="preserve"> depression risk; late or combined early/compressed/dampened activity rhythms contribute</w:t>
            </w:r>
            <w:r w:rsidR="00622C62">
              <w:t>s</w:t>
            </w:r>
            <w:r w:rsidRPr="00042158">
              <w:t xml:space="preserve"> to depression symptom development</w:t>
            </w:r>
          </w:p>
        </w:tc>
      </w:tr>
      <w:tr w:rsidR="00AC41DA" w14:paraId="209F4F91" w14:textId="77777777" w:rsidTr="00622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51DE0E9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71</w:t>
            </w:r>
          </w:p>
        </w:tc>
        <w:tc>
          <w:tcPr>
            <w:tcW w:w="1053" w:type="dxa"/>
          </w:tcPr>
          <w:p w14:paraId="064A016C" w14:textId="77777777" w:rsidR="00DE3D13" w:rsidRDefault="002A129A" w:rsidP="005B7EEA">
            <w:pPr>
              <w:ind w:left="-113" w:right="-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129A">
              <w:t>Lyall</w:t>
            </w:r>
            <w:r>
              <w:t xml:space="preserve"> </w:t>
            </w:r>
          </w:p>
        </w:tc>
        <w:tc>
          <w:tcPr>
            <w:tcW w:w="602" w:type="dxa"/>
          </w:tcPr>
          <w:p w14:paraId="6025373E" w14:textId="77777777" w:rsidR="00DE3D13" w:rsidRDefault="002A129A" w:rsidP="00A525FE">
            <w:pPr>
              <w:ind w:right="-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1180" w:type="dxa"/>
          </w:tcPr>
          <w:p w14:paraId="0EC52968" w14:textId="77777777" w:rsidR="00DE3D13" w:rsidRDefault="002A129A" w:rsidP="00D65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  <w:r w:rsidRPr="002A129A">
              <w:t>105</w:t>
            </w:r>
          </w:p>
        </w:tc>
        <w:tc>
          <w:tcPr>
            <w:tcW w:w="1680" w:type="dxa"/>
          </w:tcPr>
          <w:p w14:paraId="3CD23321" w14:textId="77777777" w:rsidR="00DE3D13" w:rsidRDefault="002A129A" w:rsidP="00397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2A129A">
              <w:t xml:space="preserve">eneral population </w:t>
            </w:r>
          </w:p>
        </w:tc>
        <w:tc>
          <w:tcPr>
            <w:tcW w:w="872" w:type="dxa"/>
          </w:tcPr>
          <w:p w14:paraId="6700433D" w14:textId="77777777" w:rsidR="00DE3D13" w:rsidRDefault="00A9245C" w:rsidP="00A9245C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MHQ</w:t>
            </w:r>
          </w:p>
        </w:tc>
        <w:tc>
          <w:tcPr>
            <w:tcW w:w="1984" w:type="dxa"/>
          </w:tcPr>
          <w:p w14:paraId="10207B97" w14:textId="77777777" w:rsidR="00DE3D13" w:rsidRDefault="002A129A" w:rsidP="00A525FE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graphy-based (relative amplitude)</w:t>
            </w:r>
          </w:p>
        </w:tc>
        <w:tc>
          <w:tcPr>
            <w:tcW w:w="2563" w:type="dxa"/>
          </w:tcPr>
          <w:p w14:paraId="49321012" w14:textId="77777777" w:rsidR="00DE3D13" w:rsidRDefault="002A129A" w:rsidP="002A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2A129A">
              <w:t xml:space="preserve">eduction in relative amplitude was associated with increased risk of lifetime </w:t>
            </w:r>
            <w:r>
              <w:t>MDD</w:t>
            </w:r>
            <w:r w:rsidRPr="002A129A">
              <w:t xml:space="preserve"> and lifetime </w:t>
            </w:r>
            <w:r>
              <w:t>BD</w:t>
            </w:r>
            <w:r w:rsidRPr="002A129A">
              <w:t>, greater mood instability, higher neuroticism scores, more subjective loneliness, lower happiness, lower health satisfaction, and slower reaction times</w:t>
            </w:r>
          </w:p>
        </w:tc>
      </w:tr>
      <w:tr w:rsidR="00DE3D13" w14:paraId="20E172BF" w14:textId="77777777" w:rsidTr="00622C6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ABC3D07" w14:textId="77777777" w:rsidR="00DE3D13" w:rsidRPr="00AC41DA" w:rsidRDefault="00DE3D13" w:rsidP="00A525FE">
            <w:pPr>
              <w:rPr>
                <w:b w:val="0"/>
              </w:rPr>
            </w:pPr>
            <w:r w:rsidRPr="00AC41DA">
              <w:rPr>
                <w:b w:val="0"/>
              </w:rPr>
              <w:t>72</w:t>
            </w:r>
          </w:p>
        </w:tc>
        <w:tc>
          <w:tcPr>
            <w:tcW w:w="1053" w:type="dxa"/>
          </w:tcPr>
          <w:p w14:paraId="427DF6BB" w14:textId="77777777" w:rsidR="00DE3D13" w:rsidRDefault="002A129A" w:rsidP="005B7EEA">
            <w:pPr>
              <w:ind w:left="-113" w:right="-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A129A">
              <w:t>Nebes</w:t>
            </w:r>
            <w:proofErr w:type="spellEnd"/>
            <w:r>
              <w:t xml:space="preserve"> </w:t>
            </w:r>
          </w:p>
        </w:tc>
        <w:tc>
          <w:tcPr>
            <w:tcW w:w="602" w:type="dxa"/>
          </w:tcPr>
          <w:p w14:paraId="756F3ED2" w14:textId="77777777" w:rsidR="00DE3D13" w:rsidRDefault="002A129A" w:rsidP="00A525FE">
            <w:pPr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9</w:t>
            </w:r>
          </w:p>
        </w:tc>
        <w:tc>
          <w:tcPr>
            <w:tcW w:w="1180" w:type="dxa"/>
          </w:tcPr>
          <w:p w14:paraId="47C9E4CA" w14:textId="77777777" w:rsidR="00DE3D13" w:rsidRDefault="002A129A" w:rsidP="00D65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</w:t>
            </w:r>
          </w:p>
        </w:tc>
        <w:tc>
          <w:tcPr>
            <w:tcW w:w="1680" w:type="dxa"/>
          </w:tcPr>
          <w:p w14:paraId="275B05CE" w14:textId="77777777" w:rsidR="00DE3D13" w:rsidRDefault="003D46D8" w:rsidP="00D65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6D8">
              <w:t xml:space="preserve">Community-dwelling </w:t>
            </w:r>
            <w:r w:rsidR="00D65759">
              <w:t>elderly</w:t>
            </w:r>
          </w:p>
        </w:tc>
        <w:tc>
          <w:tcPr>
            <w:tcW w:w="872" w:type="dxa"/>
          </w:tcPr>
          <w:p w14:paraId="69FA834E" w14:textId="77777777" w:rsidR="00DE3D13" w:rsidRDefault="00A9245C" w:rsidP="00A525FE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DS</w:t>
            </w:r>
          </w:p>
        </w:tc>
        <w:tc>
          <w:tcPr>
            <w:tcW w:w="1984" w:type="dxa"/>
          </w:tcPr>
          <w:p w14:paraId="4A8C2E83" w14:textId="77777777" w:rsidR="00DE3D13" w:rsidRPr="003D46D8" w:rsidRDefault="003D46D8" w:rsidP="00622C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SQI (self-reported </w:t>
            </w:r>
            <w:r w:rsidRPr="003D46D8">
              <w:t>sleep latency, duration, and efficiency</w:t>
            </w:r>
            <w:r>
              <w:t>)</w:t>
            </w:r>
          </w:p>
        </w:tc>
        <w:tc>
          <w:tcPr>
            <w:tcW w:w="2563" w:type="dxa"/>
          </w:tcPr>
          <w:p w14:paraId="7EE135FF" w14:textId="77777777" w:rsidR="00DE3D13" w:rsidRDefault="003D46D8" w:rsidP="003D4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6D8">
              <w:t>Poor sleep was associated with increased depressive symptomatology but only for functional symptoms and not for mood</w:t>
            </w:r>
          </w:p>
        </w:tc>
      </w:tr>
    </w:tbl>
    <w:p w14:paraId="03FBCDA6" w14:textId="77777777" w:rsidR="00DE3D13" w:rsidRPr="00622C62" w:rsidRDefault="005B7EEA" w:rsidP="00622C62">
      <w:pPr>
        <w:ind w:left="-709" w:right="-567"/>
        <w:jc w:val="both"/>
        <w:rPr>
          <w:sz w:val="20"/>
        </w:rPr>
      </w:pPr>
      <w:r w:rsidRPr="00622C62">
        <w:rPr>
          <w:b/>
          <w:sz w:val="20"/>
        </w:rPr>
        <w:t>Abbreviations</w:t>
      </w:r>
      <w:r w:rsidRPr="00622C62">
        <w:rPr>
          <w:sz w:val="20"/>
        </w:rPr>
        <w:t xml:space="preserve">. </w:t>
      </w:r>
      <w:r w:rsidR="004D2003" w:rsidRPr="00622C62">
        <w:rPr>
          <w:b/>
          <w:sz w:val="20"/>
        </w:rPr>
        <w:t>ALEQ</w:t>
      </w:r>
      <w:r w:rsidR="004D2003" w:rsidRPr="00622C62">
        <w:rPr>
          <w:sz w:val="20"/>
        </w:rPr>
        <w:t xml:space="preserve"> - the Adolescent Life Event Questionnaire; </w:t>
      </w:r>
      <w:r w:rsidR="00622C62" w:rsidRPr="00622C62">
        <w:rPr>
          <w:b/>
          <w:sz w:val="20"/>
        </w:rPr>
        <w:t>BD</w:t>
      </w:r>
      <w:r w:rsidR="00622C62" w:rsidRPr="00622C62">
        <w:rPr>
          <w:sz w:val="20"/>
        </w:rPr>
        <w:t xml:space="preserve"> – Bipolar Disorder; </w:t>
      </w:r>
      <w:r w:rsidR="00A9245C" w:rsidRPr="00622C62">
        <w:rPr>
          <w:b/>
          <w:sz w:val="20"/>
        </w:rPr>
        <w:t>CDI</w:t>
      </w:r>
      <w:r w:rsidR="00A9245C" w:rsidRPr="00622C62">
        <w:rPr>
          <w:sz w:val="20"/>
        </w:rPr>
        <w:t xml:space="preserve"> - the Children’s Depression Inventory; </w:t>
      </w:r>
      <w:r w:rsidRPr="00622C62">
        <w:rPr>
          <w:b/>
          <w:sz w:val="20"/>
        </w:rPr>
        <w:t>CIDI</w:t>
      </w:r>
      <w:r w:rsidRPr="00622C62">
        <w:rPr>
          <w:sz w:val="20"/>
        </w:rPr>
        <w:t xml:space="preserve"> - the Composite International Diagnostic Interview;</w:t>
      </w:r>
      <w:r w:rsidR="0095521B" w:rsidRPr="00622C62">
        <w:rPr>
          <w:sz w:val="20"/>
        </w:rPr>
        <w:t xml:space="preserve"> </w:t>
      </w:r>
      <w:r w:rsidR="0095521B" w:rsidRPr="00622C62">
        <w:rPr>
          <w:b/>
          <w:sz w:val="20"/>
        </w:rPr>
        <w:t>EPI-E</w:t>
      </w:r>
      <w:r w:rsidR="0095521B" w:rsidRPr="00622C62">
        <w:rPr>
          <w:sz w:val="20"/>
        </w:rPr>
        <w:t xml:space="preserve"> - the Neuroticism–Extraversion subscale of the Eysenck Personality Scale;</w:t>
      </w:r>
      <w:r w:rsidRPr="00622C62">
        <w:rPr>
          <w:sz w:val="20"/>
        </w:rPr>
        <w:t xml:space="preserve"> </w:t>
      </w:r>
      <w:r w:rsidR="00A9245C" w:rsidRPr="00622C62">
        <w:rPr>
          <w:b/>
          <w:sz w:val="20"/>
        </w:rPr>
        <w:t>ESM</w:t>
      </w:r>
      <w:r w:rsidR="00A9245C" w:rsidRPr="00622C62">
        <w:rPr>
          <w:sz w:val="20"/>
        </w:rPr>
        <w:t xml:space="preserve"> – Experience Sampling Method; </w:t>
      </w:r>
      <w:r w:rsidRPr="00622C62">
        <w:rPr>
          <w:b/>
          <w:sz w:val="20"/>
        </w:rPr>
        <w:t>GDS</w:t>
      </w:r>
      <w:r w:rsidRPr="00622C62">
        <w:rPr>
          <w:sz w:val="20"/>
        </w:rPr>
        <w:t xml:space="preserve"> - Geriatric Depression Scale; </w:t>
      </w:r>
      <w:r w:rsidR="0095521B" w:rsidRPr="00622C62">
        <w:rPr>
          <w:b/>
          <w:sz w:val="20"/>
        </w:rPr>
        <w:t>HDRS</w:t>
      </w:r>
      <w:r w:rsidR="0095521B" w:rsidRPr="00622C62">
        <w:rPr>
          <w:sz w:val="20"/>
        </w:rPr>
        <w:t xml:space="preserve"> - the Hamilton Depression Rating Scale; </w:t>
      </w:r>
      <w:r w:rsidRPr="00622C62">
        <w:rPr>
          <w:b/>
          <w:sz w:val="20"/>
        </w:rPr>
        <w:t>IDS-SR</w:t>
      </w:r>
      <w:r w:rsidRPr="00622C62">
        <w:rPr>
          <w:sz w:val="20"/>
        </w:rPr>
        <w:t xml:space="preserve"> - the Inventory of Depressive Symptomatology – Self Report; </w:t>
      </w:r>
      <w:r w:rsidRPr="00622C62">
        <w:rPr>
          <w:b/>
          <w:sz w:val="20"/>
        </w:rPr>
        <w:t xml:space="preserve">K-SADS-PL </w:t>
      </w:r>
      <w:r w:rsidRPr="00622C62">
        <w:rPr>
          <w:sz w:val="20"/>
        </w:rPr>
        <w:t xml:space="preserve">- Mood </w:t>
      </w:r>
      <w:r w:rsidR="00A9245C" w:rsidRPr="00622C62">
        <w:rPr>
          <w:sz w:val="20"/>
        </w:rPr>
        <w:t>d</w:t>
      </w:r>
      <w:r w:rsidRPr="00622C62">
        <w:rPr>
          <w:sz w:val="20"/>
        </w:rPr>
        <w:t>isorders section of the Schedule for Affective Disorders</w:t>
      </w:r>
      <w:r w:rsidR="00A9245C" w:rsidRPr="00622C62">
        <w:rPr>
          <w:sz w:val="20"/>
        </w:rPr>
        <w:t xml:space="preserve"> </w:t>
      </w:r>
      <w:r w:rsidRPr="00622C62">
        <w:rPr>
          <w:sz w:val="20"/>
        </w:rPr>
        <w:t>and Schizophrenia for School Age Children</w:t>
      </w:r>
      <w:r w:rsidR="00A9245C" w:rsidRPr="00622C62">
        <w:rPr>
          <w:sz w:val="20"/>
        </w:rPr>
        <w:t>;</w:t>
      </w:r>
      <w:r w:rsidRPr="00622C62">
        <w:rPr>
          <w:sz w:val="20"/>
        </w:rPr>
        <w:t xml:space="preserve"> </w:t>
      </w:r>
      <w:r w:rsidR="00A9245C" w:rsidRPr="00622C62">
        <w:rPr>
          <w:b/>
          <w:sz w:val="20"/>
        </w:rPr>
        <w:t>MDD</w:t>
      </w:r>
      <w:r w:rsidR="00A9245C" w:rsidRPr="00622C62">
        <w:rPr>
          <w:sz w:val="20"/>
        </w:rPr>
        <w:t xml:space="preserve"> – Major Depressive Disorder; </w:t>
      </w:r>
      <w:r w:rsidR="00D65759" w:rsidRPr="00622C62">
        <w:rPr>
          <w:b/>
          <w:sz w:val="20"/>
        </w:rPr>
        <w:t>MESOR</w:t>
      </w:r>
      <w:r w:rsidR="00D65759" w:rsidRPr="00622C62">
        <w:rPr>
          <w:sz w:val="20"/>
        </w:rPr>
        <w:t xml:space="preserve"> - Midline Estimating Statistic Of Rhythm; </w:t>
      </w:r>
      <w:r w:rsidR="00A9245C" w:rsidRPr="00622C62">
        <w:rPr>
          <w:b/>
          <w:sz w:val="20"/>
        </w:rPr>
        <w:t>MHQ</w:t>
      </w:r>
      <w:r w:rsidR="00A9245C" w:rsidRPr="00622C62">
        <w:rPr>
          <w:sz w:val="20"/>
        </w:rPr>
        <w:t xml:space="preserve"> - an Online Mental Health Questionnaire (questions derived from the CIDI); </w:t>
      </w:r>
      <w:r w:rsidR="00397159" w:rsidRPr="00622C62">
        <w:rPr>
          <w:b/>
          <w:sz w:val="20"/>
        </w:rPr>
        <w:t>MSF</w:t>
      </w:r>
      <w:r w:rsidR="00397159" w:rsidRPr="00622C62">
        <w:rPr>
          <w:sz w:val="20"/>
        </w:rPr>
        <w:t xml:space="preserve"> - mid sleep on free days; </w:t>
      </w:r>
      <w:r w:rsidR="00397159" w:rsidRPr="00622C62">
        <w:rPr>
          <w:b/>
          <w:sz w:val="20"/>
        </w:rPr>
        <w:t>MVPA</w:t>
      </w:r>
      <w:r w:rsidR="00397159" w:rsidRPr="00622C62">
        <w:rPr>
          <w:sz w:val="20"/>
        </w:rPr>
        <w:t xml:space="preserve"> – moderate-to-vigorous physical activity; </w:t>
      </w:r>
      <w:r w:rsidR="0095521B" w:rsidRPr="00622C62">
        <w:rPr>
          <w:b/>
          <w:sz w:val="20"/>
        </w:rPr>
        <w:t>NA</w:t>
      </w:r>
      <w:r w:rsidR="0095521B" w:rsidRPr="00622C62">
        <w:rPr>
          <w:sz w:val="20"/>
        </w:rPr>
        <w:t xml:space="preserve"> – negative affect; </w:t>
      </w:r>
      <w:r w:rsidR="0095521B" w:rsidRPr="00622C62">
        <w:rPr>
          <w:b/>
          <w:sz w:val="20"/>
        </w:rPr>
        <w:t>PA</w:t>
      </w:r>
      <w:r w:rsidR="0095521B" w:rsidRPr="00622C62">
        <w:rPr>
          <w:sz w:val="20"/>
        </w:rPr>
        <w:t xml:space="preserve"> – positive affect; </w:t>
      </w:r>
      <w:r w:rsidR="0095521B" w:rsidRPr="00622C62">
        <w:rPr>
          <w:b/>
          <w:sz w:val="20"/>
        </w:rPr>
        <w:t>PANAS</w:t>
      </w:r>
      <w:r w:rsidR="0095521B" w:rsidRPr="00622C62">
        <w:rPr>
          <w:sz w:val="20"/>
        </w:rPr>
        <w:t xml:space="preserve"> - the Positive and Negative Affect Schedule; </w:t>
      </w:r>
      <w:r w:rsidR="00622C62" w:rsidRPr="00622C62">
        <w:rPr>
          <w:b/>
          <w:sz w:val="20"/>
        </w:rPr>
        <w:t>PSQI</w:t>
      </w:r>
      <w:r w:rsidR="00622C62" w:rsidRPr="00622C62">
        <w:rPr>
          <w:sz w:val="20"/>
        </w:rPr>
        <w:t xml:space="preserve"> - Pittsburgh Sleep Quality Index; </w:t>
      </w:r>
      <w:r w:rsidR="00397159" w:rsidRPr="00622C62">
        <w:rPr>
          <w:b/>
          <w:sz w:val="20"/>
        </w:rPr>
        <w:t>RAR</w:t>
      </w:r>
      <w:r w:rsidR="00397159" w:rsidRPr="00622C62">
        <w:rPr>
          <w:sz w:val="20"/>
        </w:rPr>
        <w:t xml:space="preserve"> – rest-activity rhythm; </w:t>
      </w:r>
      <w:r w:rsidRPr="00622C62">
        <w:rPr>
          <w:b/>
          <w:sz w:val="20"/>
        </w:rPr>
        <w:t>SCID</w:t>
      </w:r>
      <w:r w:rsidRPr="00622C62">
        <w:rPr>
          <w:sz w:val="20"/>
        </w:rPr>
        <w:t xml:space="preserve"> - Structured Clinical Interview for DSM-IV; </w:t>
      </w:r>
      <w:r w:rsidRPr="00622C62">
        <w:rPr>
          <w:b/>
          <w:sz w:val="20"/>
        </w:rPr>
        <w:t>SCL-90R</w:t>
      </w:r>
      <w:r w:rsidRPr="00622C62">
        <w:rPr>
          <w:sz w:val="20"/>
        </w:rPr>
        <w:t xml:space="preserve"> - the Symptom Checklist;</w:t>
      </w:r>
      <w:r w:rsidR="00397159" w:rsidRPr="00622C62">
        <w:rPr>
          <w:sz w:val="20"/>
        </w:rPr>
        <w:t xml:space="preserve"> </w:t>
      </w:r>
      <w:r w:rsidR="00397159" w:rsidRPr="00622C62">
        <w:rPr>
          <w:b/>
          <w:sz w:val="20"/>
        </w:rPr>
        <w:t>SD</w:t>
      </w:r>
      <w:r w:rsidR="00397159" w:rsidRPr="00622C62">
        <w:rPr>
          <w:sz w:val="20"/>
        </w:rPr>
        <w:t xml:space="preserve"> - sleep duration;</w:t>
      </w:r>
      <w:r w:rsidRPr="00622C62">
        <w:rPr>
          <w:sz w:val="20"/>
        </w:rPr>
        <w:t xml:space="preserve"> </w:t>
      </w:r>
      <w:r w:rsidR="00397159" w:rsidRPr="00622C62">
        <w:rPr>
          <w:b/>
          <w:sz w:val="20"/>
        </w:rPr>
        <w:t>SE</w:t>
      </w:r>
      <w:r w:rsidR="00397159" w:rsidRPr="00622C62">
        <w:rPr>
          <w:sz w:val="20"/>
        </w:rPr>
        <w:t xml:space="preserve"> - sleep efficiency; </w:t>
      </w:r>
      <w:r w:rsidRPr="00622C62">
        <w:rPr>
          <w:b/>
          <w:sz w:val="20"/>
        </w:rPr>
        <w:t>SGDS</w:t>
      </w:r>
      <w:r w:rsidRPr="00622C62">
        <w:rPr>
          <w:sz w:val="20"/>
        </w:rPr>
        <w:t xml:space="preserve"> - Short Geriatric Depression Scale; </w:t>
      </w:r>
      <w:r w:rsidR="0095521B" w:rsidRPr="00622C62">
        <w:rPr>
          <w:b/>
          <w:sz w:val="20"/>
        </w:rPr>
        <w:t>VAMS</w:t>
      </w:r>
      <w:r w:rsidR="0095521B" w:rsidRPr="00622C62">
        <w:rPr>
          <w:sz w:val="20"/>
        </w:rPr>
        <w:t xml:space="preserve"> - Visual Analogue Mood Scale</w:t>
      </w:r>
    </w:p>
    <w:p w14:paraId="6E0D1EFC" w14:textId="77777777" w:rsidR="00526C48" w:rsidRPr="00F648DA" w:rsidRDefault="006B7EBD" w:rsidP="00DE3D13">
      <w:pPr>
        <w:rPr>
          <w:b/>
        </w:rPr>
      </w:pPr>
    </w:p>
    <w:sectPr w:rsidR="00526C48" w:rsidRPr="00F648DA" w:rsidSect="00622C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8DA"/>
    <w:rsid w:val="00042158"/>
    <w:rsid w:val="00062DD1"/>
    <w:rsid w:val="000710C7"/>
    <w:rsid w:val="001410A3"/>
    <w:rsid w:val="0014783A"/>
    <w:rsid w:val="00197345"/>
    <w:rsid w:val="001D7A21"/>
    <w:rsid w:val="00225E25"/>
    <w:rsid w:val="002A129A"/>
    <w:rsid w:val="00303447"/>
    <w:rsid w:val="003206B9"/>
    <w:rsid w:val="00323D7F"/>
    <w:rsid w:val="003320C1"/>
    <w:rsid w:val="00367E05"/>
    <w:rsid w:val="00371D74"/>
    <w:rsid w:val="00393882"/>
    <w:rsid w:val="00395860"/>
    <w:rsid w:val="00397159"/>
    <w:rsid w:val="003D46D8"/>
    <w:rsid w:val="00403F08"/>
    <w:rsid w:val="00443516"/>
    <w:rsid w:val="004755C8"/>
    <w:rsid w:val="004A6193"/>
    <w:rsid w:val="004A6709"/>
    <w:rsid w:val="004D2003"/>
    <w:rsid w:val="00562064"/>
    <w:rsid w:val="00595C6E"/>
    <w:rsid w:val="005B7EEA"/>
    <w:rsid w:val="005C07BE"/>
    <w:rsid w:val="005C58CA"/>
    <w:rsid w:val="005D1CBD"/>
    <w:rsid w:val="005D3521"/>
    <w:rsid w:val="005E3D6D"/>
    <w:rsid w:val="00622C62"/>
    <w:rsid w:val="006B7EBD"/>
    <w:rsid w:val="006D6076"/>
    <w:rsid w:val="00702089"/>
    <w:rsid w:val="00770C81"/>
    <w:rsid w:val="00843E80"/>
    <w:rsid w:val="00853899"/>
    <w:rsid w:val="00892BD4"/>
    <w:rsid w:val="008D7AC9"/>
    <w:rsid w:val="00922734"/>
    <w:rsid w:val="00934E34"/>
    <w:rsid w:val="00947DD3"/>
    <w:rsid w:val="00954542"/>
    <w:rsid w:val="0095521B"/>
    <w:rsid w:val="00A1161D"/>
    <w:rsid w:val="00A17B84"/>
    <w:rsid w:val="00A525FE"/>
    <w:rsid w:val="00A9245C"/>
    <w:rsid w:val="00AB50BF"/>
    <w:rsid w:val="00AC41DA"/>
    <w:rsid w:val="00AC4F9E"/>
    <w:rsid w:val="00AF6F58"/>
    <w:rsid w:val="00B7659E"/>
    <w:rsid w:val="00B96D58"/>
    <w:rsid w:val="00BE35C9"/>
    <w:rsid w:val="00C049AC"/>
    <w:rsid w:val="00C358F1"/>
    <w:rsid w:val="00CC61FA"/>
    <w:rsid w:val="00D555E8"/>
    <w:rsid w:val="00D65759"/>
    <w:rsid w:val="00DD43FC"/>
    <w:rsid w:val="00DE3D13"/>
    <w:rsid w:val="00E004C2"/>
    <w:rsid w:val="00E036C3"/>
    <w:rsid w:val="00E41952"/>
    <w:rsid w:val="00F56259"/>
    <w:rsid w:val="00F648DA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91C168"/>
  <w15:chartTrackingRefBased/>
  <w15:docId w15:val="{0CB5EC7D-E444-4A34-9FC8-548E46EEC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C41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AC41D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C41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C41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C41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1D878-BBDD-B744-A619-F4AC1F2FC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17</cp:revision>
  <dcterms:created xsi:type="dcterms:W3CDTF">2020-07-31T15:28:00Z</dcterms:created>
  <dcterms:modified xsi:type="dcterms:W3CDTF">2020-08-13T10:59:00Z</dcterms:modified>
</cp:coreProperties>
</file>